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CFD60" w14:textId="77777777" w:rsidR="00060CAD" w:rsidRDefault="00060CAD" w:rsidP="00060CAD">
      <w:pPr>
        <w:spacing w:after="0" w:line="360" w:lineRule="auto"/>
        <w:rPr>
          <w:ins w:id="0" w:author="Pedro Da Graça Tavares Álvares Serrão" w:date="2021-11-24T17:30:00Z"/>
          <w:rFonts w:ascii="Times New Roman" w:eastAsia="DengXian" w:hAnsi="Times New Roman" w:cs="Times New Roman"/>
          <w:b/>
          <w:color w:val="000000"/>
          <w:sz w:val="24"/>
          <w:szCs w:val="24"/>
        </w:rPr>
      </w:pPr>
      <w:bookmarkStart w:id="1" w:name="_Hlk87911828"/>
      <w:r w:rsidRPr="003A57CA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S3 Table. </w:t>
      </w:r>
      <w:r w:rsidRPr="003A57CA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Quantification of fluorescent intensity from antibody staining of ookinetes and </w:t>
      </w:r>
      <w:r w:rsidRPr="003A57CA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>TEP1</w:t>
      </w:r>
      <w:r w:rsidRPr="003A57CA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 in the</w:t>
      </w:r>
      <w:r w:rsidRPr="003A57CA">
        <w:rPr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  <w:t xml:space="preserve"> </w:t>
      </w:r>
      <w:r w:rsidRPr="003A57CA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midgut at 24 </w:t>
      </w:r>
      <w:proofErr w:type="spellStart"/>
      <w:r w:rsidRPr="003A57CA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>hpi</w:t>
      </w:r>
      <w:proofErr w:type="spellEnd"/>
      <w:r w:rsidRPr="003A57CA">
        <w:rPr>
          <w:rFonts w:ascii="Times New Roman" w:eastAsia="SimSun" w:hAnsi="Times New Roman" w:cs="Times New Roman" w:hint="eastAsia"/>
          <w:b/>
          <w:color w:val="000000"/>
          <w:sz w:val="24"/>
          <w:szCs w:val="24"/>
          <w:lang w:eastAsia="zh-CN"/>
        </w:rPr>
        <w:t xml:space="preserve"> in Figure 7G</w:t>
      </w:r>
      <w:r w:rsidRPr="003A57CA">
        <w:rPr>
          <w:rFonts w:ascii="Times New Roman" w:eastAsia="DengXian" w:hAnsi="Times New Roman" w:cs="Times New Roman"/>
          <w:b/>
          <w:color w:val="000000"/>
          <w:sz w:val="24"/>
          <w:szCs w:val="24"/>
        </w:rPr>
        <w:t xml:space="preserve">. </w:t>
      </w:r>
    </w:p>
    <w:p w14:paraId="4E310412" w14:textId="77777777" w:rsidR="00060CAD" w:rsidRDefault="00060CAD" w:rsidP="00060CAD">
      <w:pPr>
        <w:spacing w:after="0" w:line="360" w:lineRule="auto"/>
        <w:rPr>
          <w:ins w:id="2" w:author="Pedro Da Graça Tavares Álvares Serrão" w:date="2021-11-24T17:30:00Z"/>
          <w:rFonts w:ascii="Times New Roman" w:eastAsia="DengXian" w:hAnsi="Times New Roman" w:cs="Times New Roman"/>
          <w:b/>
          <w:color w:val="000000"/>
          <w:sz w:val="24"/>
          <w:szCs w:val="24"/>
        </w:rPr>
      </w:pPr>
      <w:ins w:id="3" w:author="Pedro Da Graça Tavares Álvares Serrão" w:date="2021-11-24T17:30:00Z">
        <w:r>
          <w:rPr>
            <w:noProof/>
          </w:rPr>
          <w:drawing>
            <wp:inline distT="0" distB="0" distL="0" distR="0" wp14:anchorId="23964522" wp14:editId="56E6FD6C">
              <wp:extent cx="7054215" cy="1798320"/>
              <wp:effectExtent l="0" t="0" r="0" b="0"/>
              <wp:docPr id="4" name="Pictur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061034" cy="180005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9760938" w14:textId="77777777" w:rsidR="00060CAD" w:rsidRPr="003A57CA" w:rsidDel="003F44FE" w:rsidRDefault="00060CAD" w:rsidP="00060CAD">
      <w:pPr>
        <w:spacing w:after="0" w:line="360" w:lineRule="auto"/>
        <w:rPr>
          <w:del w:id="4" w:author="Pedro Da Graça Tavares Álvares Serrão" w:date="2021-11-24T17:30:00Z"/>
          <w:rFonts w:ascii="Times New Roman" w:eastAsia="SimSun" w:hAnsi="Times New Roman" w:cs="Times New Roman"/>
          <w:b/>
          <w:color w:val="000000"/>
          <w:sz w:val="24"/>
          <w:szCs w:val="24"/>
          <w:lang w:eastAsia="zh-CN"/>
        </w:rPr>
      </w:pPr>
    </w:p>
    <w:bookmarkEnd w:id="1"/>
    <w:p w14:paraId="37C3C912" w14:textId="504C8BA6" w:rsidR="00E251DF" w:rsidRDefault="00060CAD" w:rsidP="00060CAD">
      <w:del w:id="5" w:author="Pedro Da Graça Tavares Álvares Serrão" w:date="2021-11-24T17:30:00Z">
        <w:r w:rsidRPr="00EF3E49" w:rsidDel="003F44FE">
          <w:rPr>
            <w:sz w:val="20"/>
            <w:szCs w:val="20"/>
          </w:rPr>
          <w:delText xml:space="preserve"> </w:delText>
        </w:r>
      </w:del>
      <w:r w:rsidRPr="00EF3E49">
        <w:rPr>
          <w:rFonts w:ascii="Times New Roman" w:hAnsi="Times New Roman" w:cs="Times New Roman"/>
          <w:sz w:val="20"/>
          <w:szCs w:val="20"/>
        </w:rPr>
        <w:t>∞</w:t>
      </w:r>
      <w:r w:rsidRPr="00EF3E4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indicates where there is no staining of the parasite with either Pbs28 or Pfs25 antibodies.</w:t>
      </w:r>
    </w:p>
    <w:sectPr w:rsidR="00E25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edro Da Graça Tavares Álvares Serrão">
    <w15:presenceInfo w15:providerId="None" w15:userId="Pedro Da Graça Tavares Álvares Serrã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CAD"/>
    <w:rsid w:val="00060CAD"/>
    <w:rsid w:val="006A1929"/>
    <w:rsid w:val="00E2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83CBC"/>
  <w15:chartTrackingRefBased/>
  <w15:docId w15:val="{77819337-0CC7-4D58-AAC7-A4736D08C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CA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imopoulos</dc:creator>
  <cp:keywords/>
  <dc:description/>
  <cp:lastModifiedBy>George Dimopoulos</cp:lastModifiedBy>
  <cp:revision>1</cp:revision>
  <dcterms:created xsi:type="dcterms:W3CDTF">2021-12-21T04:53:00Z</dcterms:created>
  <dcterms:modified xsi:type="dcterms:W3CDTF">2021-12-21T04:54:00Z</dcterms:modified>
</cp:coreProperties>
</file>